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D861E" w14:textId="04115679" w:rsidR="003E2037" w:rsidRDefault="003E2037" w:rsidP="003E2037">
      <w:pPr>
        <w:spacing w:after="0"/>
        <w:ind w:left="-361"/>
      </w:pPr>
    </w:p>
    <w:tbl>
      <w:tblPr>
        <w:tblStyle w:val="TableGrid"/>
        <w:tblW w:w="9746" w:type="dxa"/>
        <w:tblInd w:w="-423" w:type="dxa"/>
        <w:tblCellMar>
          <w:top w:w="37" w:type="dxa"/>
          <w:left w:w="115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108"/>
        <w:gridCol w:w="25"/>
        <w:gridCol w:w="3261"/>
        <w:gridCol w:w="25"/>
        <w:gridCol w:w="4107"/>
        <w:gridCol w:w="220"/>
      </w:tblGrid>
      <w:tr w:rsidR="003E2037" w14:paraId="3B56A0F1" w14:textId="77777777" w:rsidTr="00A5566F">
        <w:trPr>
          <w:trHeight w:val="198"/>
        </w:trPr>
        <w:tc>
          <w:tcPr>
            <w:tcW w:w="2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CAAD"/>
          </w:tcPr>
          <w:p w14:paraId="391ECD45" w14:textId="77777777" w:rsidR="003E2037" w:rsidRDefault="003E2037" w:rsidP="00A5566F">
            <w:pPr>
              <w:ind w:right="43"/>
              <w:jc w:val="center"/>
            </w:pPr>
            <w:r>
              <w:rPr>
                <w:rFonts w:ascii="Arial" w:eastAsia="Arial" w:hAnsi="Arial" w:cs="Arial"/>
                <w:b/>
                <w:sz w:val="12"/>
              </w:rPr>
              <w:t>Primer name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CAAD"/>
          </w:tcPr>
          <w:p w14:paraId="6DB59586" w14:textId="77777777" w:rsidR="003E2037" w:rsidRDefault="003E2037" w:rsidP="00A5566F">
            <w:pPr>
              <w:ind w:right="70"/>
              <w:jc w:val="center"/>
            </w:pPr>
            <w:r>
              <w:rPr>
                <w:rFonts w:ascii="Arial" w:eastAsia="Arial" w:hAnsi="Arial" w:cs="Arial"/>
                <w:b/>
                <w:sz w:val="12"/>
              </w:rPr>
              <w:t>Sequence 5'-3'</w:t>
            </w:r>
          </w:p>
        </w:tc>
        <w:tc>
          <w:tcPr>
            <w:tcW w:w="43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8CAAD"/>
          </w:tcPr>
          <w:p w14:paraId="6A362C84" w14:textId="77777777" w:rsidR="003E2037" w:rsidRDefault="003E2037" w:rsidP="00A5566F">
            <w:pPr>
              <w:ind w:right="33"/>
              <w:jc w:val="center"/>
            </w:pPr>
            <w:r>
              <w:rPr>
                <w:rFonts w:ascii="Arial" w:eastAsia="Arial" w:hAnsi="Arial" w:cs="Arial"/>
                <w:b/>
                <w:sz w:val="12"/>
              </w:rPr>
              <w:t>Plasmid generated with it</w:t>
            </w:r>
          </w:p>
        </w:tc>
      </w:tr>
      <w:tr w:rsidR="003E2037" w14:paraId="28CB23EE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62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56900FD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1.1 (A317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7AFAC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gttcatggaatccttacgctgaatatcgcttccgtttgtcagcaaatatttcg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B1115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83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1m4 in pUC57-Kan </w:t>
            </w:r>
          </w:p>
        </w:tc>
      </w:tr>
      <w:tr w:rsidR="003E2037" w14:paraId="4477FC9A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2E1803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1.2 (A318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BE78F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acgctgaataatttcaacatatgtcagcaaatatttcggagtaaaagc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F22D4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54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1.2m4 in pUC57-Kan </w:t>
            </w:r>
          </w:p>
        </w:tc>
      </w:tr>
      <w:tr w:rsidR="003E2037" w14:paraId="27B0A6F1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A2274C4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1.3 (A319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64E5C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tttcaacatatcgcttccgttcaaatatttcggagtaaaagcgac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58DA03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84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1.3m4 in pUC57-Kan </w:t>
            </w:r>
          </w:p>
        </w:tc>
      </w:tr>
      <w:tr w:rsidR="003E2037" w14:paraId="060B4041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F013D26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3.1 (A320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3AD3A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cctccttttattcctgcggcaaccttagactatttcgtgtgatttcg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95C6B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85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3.1 in pUC57-Kan </w:t>
            </w:r>
          </w:p>
        </w:tc>
      </w:tr>
      <w:tr w:rsidR="003E2037" w14:paraId="5EB86D11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8ACA6BF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3.2 (A321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5E2E1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ctccttttattcctgcggcaacaatctaatttatagcttagactatttc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D7E06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86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3.2 in pUC57-Kan </w:t>
            </w:r>
          </w:p>
        </w:tc>
      </w:tr>
      <w:tr w:rsidR="003E2037" w14:paraId="4ECD95E7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43D0A8D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3.3 (A322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ABA36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tttattcctgcggcaacgagataaaatagcttagactatttcgtgt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66E2D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DB342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3.3 in pUC57-Kan </w:t>
            </w:r>
          </w:p>
        </w:tc>
      </w:tr>
      <w:tr w:rsidR="003E2037" w14:paraId="33115AE5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FFCABCA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3.4 (A323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73B4C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gcaacgagataaaaatctaatttcttagactatttcgtgtgatttcg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AC76C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87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3.4 in pUC57-Kan </w:t>
            </w:r>
          </w:p>
        </w:tc>
      </w:tr>
      <w:tr w:rsidR="003E2037" w14:paraId="795A25C9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D8C2CE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1 Mutagenic Primer (A267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63AD9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gttcatggaatccttacgctgaatacaaatatttcggagtaaaagcgac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C3A6C" w14:textId="77777777" w:rsidR="003E2037" w:rsidRDefault="003E2037" w:rsidP="00A5566F">
            <w:pPr>
              <w:jc w:val="both"/>
            </w:pPr>
            <w:r>
              <w:rPr>
                <w:rFonts w:ascii="Arial" w:eastAsia="Arial" w:hAnsi="Arial" w:cs="Arial"/>
                <w:sz w:val="12"/>
              </w:rPr>
              <w:t xml:space="preserve">MS378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1 in pUC57-Kan &amp; MS381 (m1m4)</w:t>
            </w:r>
          </w:p>
        </w:tc>
      </w:tr>
      <w:tr w:rsidR="003E2037" w14:paraId="49C7C5DE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2688715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2 Mutagenic Primer (A268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2FC3B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aagcgacccaacagaactaacccgccccaatatgcgacagctc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6347D7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79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2 in pUC57-Kan </w:t>
            </w:r>
          </w:p>
        </w:tc>
      </w:tr>
      <w:tr w:rsidR="003E2037" w14:paraId="1421F09F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FFEA96C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3 Mutagenic Primer (A269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64A8F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gcttgcctccttttattcctcttagactatttcgtgtgatttcg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71DDF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80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3 in pUC57-Kan </w:t>
            </w:r>
          </w:p>
        </w:tc>
      </w:tr>
      <w:tr w:rsidR="003E2037" w14:paraId="45894EC2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71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18B9DB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>m4 Mutagenic Primer (A270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F0C4E" w14:textId="77777777" w:rsidR="003E2037" w:rsidRDefault="003E2037" w:rsidP="00A5566F">
            <w:proofErr w:type="spellStart"/>
            <w:r>
              <w:rPr>
                <w:rFonts w:ascii="Arial" w:eastAsia="Arial" w:hAnsi="Arial" w:cs="Arial"/>
                <w:sz w:val="12"/>
              </w:rPr>
              <w:t>cgcaatggattcatatattttcgttaccttcaaaaggtcgctc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7EF05" w14:textId="77777777" w:rsidR="003E2037" w:rsidRDefault="003E2037" w:rsidP="00A5566F">
            <w:pPr>
              <w:jc w:val="both"/>
            </w:pPr>
            <w:r>
              <w:rPr>
                <w:rFonts w:ascii="Arial" w:eastAsia="Arial" w:hAnsi="Arial" w:cs="Arial"/>
                <w:sz w:val="12"/>
              </w:rPr>
              <w:t xml:space="preserve">DB341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m4 in pUC57-Kan &amp; MS381 (m1m4)</w:t>
            </w:r>
          </w:p>
        </w:tc>
      </w:tr>
      <w:tr w:rsidR="003E2037" w14:paraId="6CA338E5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9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F9F4E4E" w14:textId="77777777" w:rsidR="003E2037" w:rsidRDefault="003E2037" w:rsidP="00A5566F">
            <w:r>
              <w:rPr>
                <w:sz w:val="15"/>
              </w:rPr>
              <w:t>N1 mutagenetic primer (P43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BE5DE" w14:textId="77777777" w:rsidR="003E2037" w:rsidRDefault="003E2037" w:rsidP="00A5566F">
            <w:proofErr w:type="spellStart"/>
            <w:r>
              <w:rPr>
                <w:sz w:val="15"/>
              </w:rPr>
              <w:t>tgaatctcactcccatttcaacatatcgc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E6630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88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N1 in pUC57-Kan </w:t>
            </w:r>
          </w:p>
        </w:tc>
      </w:tr>
      <w:tr w:rsidR="003E2037" w14:paraId="522A8861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CCA93E4" w14:textId="77777777" w:rsidR="003E2037" w:rsidRDefault="003E2037" w:rsidP="00A5566F">
            <w:r>
              <w:rPr>
                <w:sz w:val="15"/>
              </w:rPr>
              <w:t xml:space="preserve">N2 mutagenetic primer (P44) 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85E7C" w14:textId="77777777" w:rsidR="003E2037" w:rsidRDefault="003E2037" w:rsidP="00A5566F">
            <w:proofErr w:type="spellStart"/>
            <w:r>
              <w:rPr>
                <w:sz w:val="15"/>
              </w:rPr>
              <w:t>cttccgtttgtcaggccctcgacgctaaaat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D678D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89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N2 in pUC57-Kan </w:t>
            </w:r>
          </w:p>
        </w:tc>
      </w:tr>
      <w:tr w:rsidR="003E2037" w14:paraId="6D0FB0F6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BECA54" w14:textId="77777777" w:rsidR="003E2037" w:rsidRDefault="003E2037" w:rsidP="00A5566F">
            <w:r>
              <w:rPr>
                <w:sz w:val="15"/>
              </w:rPr>
              <w:t>N3 mutagenetic primer (P45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4D13B" w14:textId="77777777" w:rsidR="003E2037" w:rsidRDefault="003E2037" w:rsidP="00A5566F">
            <w:proofErr w:type="spellStart"/>
            <w:r>
              <w:rPr>
                <w:sz w:val="15"/>
              </w:rPr>
              <w:t>acttaattggatcggcggcaacgagataaaaatc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BA0AC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90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N3 in pUC57-Kan </w:t>
            </w:r>
          </w:p>
        </w:tc>
      </w:tr>
      <w:tr w:rsidR="003E2037" w14:paraId="1BEBAAB5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6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E04BC57" w14:textId="77777777" w:rsidR="003E2037" w:rsidRDefault="003E2037" w:rsidP="00A5566F">
            <w:r>
              <w:rPr>
                <w:sz w:val="15"/>
              </w:rPr>
              <w:t>N4 mutagenetic primer (P46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A0987" w14:textId="77777777" w:rsidR="003E2037" w:rsidRDefault="003E2037" w:rsidP="00A5566F">
            <w:proofErr w:type="spellStart"/>
            <w:r>
              <w:rPr>
                <w:sz w:val="15"/>
              </w:rPr>
              <w:t>aatctaatttatagcatccacaggtagc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C7B87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91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N4 in pUC57-Kan </w:t>
            </w:r>
          </w:p>
        </w:tc>
      </w:tr>
      <w:tr w:rsidR="003E2037" w14:paraId="31C47C39" w14:textId="77777777" w:rsidTr="00A5566F">
        <w:tblPrEx>
          <w:tblCellMar>
            <w:top w:w="0" w:type="dxa"/>
            <w:left w:w="0" w:type="dxa"/>
            <w:right w:w="0" w:type="dxa"/>
          </w:tblCellMar>
        </w:tblPrEx>
        <w:trPr>
          <w:gridAfter w:val="1"/>
          <w:wAfter w:w="220" w:type="dxa"/>
          <w:trHeight w:val="184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00B23A" w14:textId="77777777" w:rsidR="003E2037" w:rsidRDefault="003E2037" w:rsidP="00A5566F">
            <w:r>
              <w:rPr>
                <w:sz w:val="15"/>
              </w:rPr>
              <w:t>N6 mutagenetic primer (P47)</w:t>
            </w:r>
          </w:p>
        </w:tc>
        <w:tc>
          <w:tcPr>
            <w:tcW w:w="32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2380F" w14:textId="77777777" w:rsidR="003E2037" w:rsidRDefault="003E2037" w:rsidP="00A5566F">
            <w:proofErr w:type="spellStart"/>
            <w:r>
              <w:rPr>
                <w:sz w:val="15"/>
              </w:rPr>
              <w:t>acaggtagctgaccatttaataaacagg</w:t>
            </w:r>
            <w:proofErr w:type="spellEnd"/>
          </w:p>
        </w:tc>
        <w:tc>
          <w:tcPr>
            <w:tcW w:w="4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D5AE2" w14:textId="77777777" w:rsidR="003E2037" w:rsidRDefault="003E2037" w:rsidP="00A5566F">
            <w:r>
              <w:rPr>
                <w:rFonts w:ascii="Arial" w:eastAsia="Arial" w:hAnsi="Arial" w:cs="Arial"/>
                <w:sz w:val="12"/>
              </w:rPr>
              <w:t xml:space="preserve">MS392 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2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2"/>
              </w:rPr>
              <w:t xml:space="preserve"> +yellow +N5 in pUC57-Kan </w:t>
            </w:r>
          </w:p>
        </w:tc>
      </w:tr>
    </w:tbl>
    <w:p w14:paraId="59DE74AA" w14:textId="77777777" w:rsidR="003E2037" w:rsidRDefault="003E2037" w:rsidP="003E2037"/>
    <w:p w14:paraId="013CBD18" w14:textId="77777777" w:rsidR="00AD56BD" w:rsidRDefault="00AD56BD"/>
    <w:sectPr w:rsidR="00AD56BD" w:rsidSect="003E2037">
      <w:pgSz w:w="11900" w:h="16840"/>
      <w:pgMar w:top="1440" w:right="1440" w:bottom="116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037"/>
    <w:rsid w:val="00057B3B"/>
    <w:rsid w:val="00070FBA"/>
    <w:rsid w:val="001E538B"/>
    <w:rsid w:val="002E6D1C"/>
    <w:rsid w:val="00316F48"/>
    <w:rsid w:val="003E2037"/>
    <w:rsid w:val="004F5C4F"/>
    <w:rsid w:val="005D15EE"/>
    <w:rsid w:val="00693FB1"/>
    <w:rsid w:val="00787B2B"/>
    <w:rsid w:val="00796992"/>
    <w:rsid w:val="007F57BD"/>
    <w:rsid w:val="008110B7"/>
    <w:rsid w:val="00874B47"/>
    <w:rsid w:val="00884652"/>
    <w:rsid w:val="00946877"/>
    <w:rsid w:val="0098199A"/>
    <w:rsid w:val="009E3BE6"/>
    <w:rsid w:val="009F1FB1"/>
    <w:rsid w:val="00A16249"/>
    <w:rsid w:val="00AC7099"/>
    <w:rsid w:val="00AD56BD"/>
    <w:rsid w:val="00B15032"/>
    <w:rsid w:val="00C638D4"/>
    <w:rsid w:val="00DC55D6"/>
    <w:rsid w:val="00E9494A"/>
    <w:rsid w:val="00EE7646"/>
    <w:rsid w:val="00F9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CB5E49"/>
  <w15:chartTrackingRefBased/>
  <w15:docId w15:val="{EEF19B25-49D0-544E-A33E-F329D33E5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037"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20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0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03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03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03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03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03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03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03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037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03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03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E2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037"/>
    <w:pPr>
      <w:spacing w:line="278" w:lineRule="auto"/>
      <w:ind w:left="720"/>
      <w:contextualSpacing/>
    </w:pPr>
    <w:rPr>
      <w:rFonts w:asciiTheme="minorHAnsi" w:eastAsiaTheme="minorHAnsi" w:hAnsiTheme="minorHAnsi" w:cstheme="minorBidi"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3E2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037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3E2037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guilar Ortega</dc:creator>
  <cp:keywords/>
  <dc:description/>
  <cp:lastModifiedBy>Gustavo Aguilar Ortega</cp:lastModifiedBy>
  <cp:revision>1</cp:revision>
  <dcterms:created xsi:type="dcterms:W3CDTF">2026-05-10T23:12:00Z</dcterms:created>
  <dcterms:modified xsi:type="dcterms:W3CDTF">2026-05-10T23:12:00Z</dcterms:modified>
</cp:coreProperties>
</file>